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8813F" w14:textId="68628BC8" w:rsidR="00A73704" w:rsidRPr="00693573" w:rsidRDefault="00A73704" w:rsidP="00693573">
      <w:pPr>
        <w:widowControl/>
        <w:jc w:val="left"/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</w:pP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</w:t>
      </w:r>
      <w:r w:rsidR="006935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7D73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ers sequence used in this study</w:t>
      </w:r>
    </w:p>
    <w:tbl>
      <w:tblPr>
        <w:tblStyle w:val="a7"/>
        <w:tblW w:w="9645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3957"/>
        <w:gridCol w:w="4678"/>
      </w:tblGrid>
      <w:tr w:rsidR="00A73704" w:rsidRPr="00BD2C79" w14:paraId="59A977C7" w14:textId="77777777" w:rsidTr="00D44637">
        <w:trPr>
          <w:trHeight w:val="454"/>
        </w:trPr>
        <w:tc>
          <w:tcPr>
            <w:tcW w:w="10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7A407B" w14:textId="77777777" w:rsidR="00A73704" w:rsidRPr="00BD2C79" w:rsidRDefault="00A73704" w:rsidP="00071F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9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876EA" w14:textId="77777777" w:rsidR="00A73704" w:rsidRPr="00BD2C79" w:rsidRDefault="00A73704" w:rsidP="00D446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Forward-primer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C6CCBF" w14:textId="77777777" w:rsidR="00A73704" w:rsidRPr="00BD2C79" w:rsidRDefault="00A73704" w:rsidP="00D446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Reverse-primer</w:t>
            </w:r>
          </w:p>
        </w:tc>
      </w:tr>
      <w:tr w:rsidR="00A73704" w:rsidRPr="00D44637" w14:paraId="1626D909" w14:textId="77777777" w:rsidTr="00D44637">
        <w:trPr>
          <w:trHeight w:val="454"/>
        </w:trPr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14:paraId="5564F691" w14:textId="7E5B9F49" w:rsidR="00A73704" w:rsidRPr="00D44637" w:rsidRDefault="00D44637" w:rsidP="00071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CASP4</w:t>
            </w:r>
          </w:p>
        </w:tc>
        <w:tc>
          <w:tcPr>
            <w:tcW w:w="3957" w:type="dxa"/>
            <w:tcBorders>
              <w:top w:val="single" w:sz="8" w:space="0" w:color="auto"/>
            </w:tcBorders>
            <w:vAlign w:val="center"/>
          </w:tcPr>
          <w:p w14:paraId="1D53FA62" w14:textId="1A537AF9" w:rsidR="00A73704" w:rsidRPr="00D44637" w:rsidRDefault="00A73704" w:rsidP="00071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44637" w:rsidRPr="00D44637">
              <w:rPr>
                <w:sz w:val="20"/>
                <w:szCs w:val="20"/>
              </w:rPr>
              <w:t xml:space="preserve"> </w:t>
            </w:r>
            <w:r w:rsidR="00D44637" w:rsidRPr="00D44637">
              <w:rPr>
                <w:rFonts w:ascii="Times New Roman" w:hAnsi="Times New Roman" w:cs="Times New Roman"/>
                <w:sz w:val="20"/>
                <w:szCs w:val="20"/>
              </w:rPr>
              <w:t>AGAGAAGCAACGTATGGCAGGA</w:t>
            </w: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14:paraId="39B9560C" w14:textId="7821E55B" w:rsidR="00A73704" w:rsidRPr="00D44637" w:rsidRDefault="00A73704" w:rsidP="00071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44637" w:rsidRPr="00D44637">
              <w:rPr>
                <w:sz w:val="20"/>
                <w:szCs w:val="20"/>
              </w:rPr>
              <w:t xml:space="preserve"> </w:t>
            </w:r>
            <w:r w:rsidR="00D44637" w:rsidRPr="00D44637">
              <w:rPr>
                <w:rFonts w:ascii="Times New Roman" w:hAnsi="Times New Roman" w:cs="Times New Roman"/>
                <w:sz w:val="20"/>
                <w:szCs w:val="20"/>
              </w:rPr>
              <w:t>CACCTCTGCAGGCCTGGACAATGATGAC</w:t>
            </w: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A73704" w:rsidRPr="00D44637" w14:paraId="6827C75B" w14:textId="77777777" w:rsidTr="00D44637">
        <w:trPr>
          <w:trHeight w:val="454"/>
        </w:trPr>
        <w:tc>
          <w:tcPr>
            <w:tcW w:w="1010" w:type="dxa"/>
            <w:vAlign w:val="center"/>
          </w:tcPr>
          <w:p w14:paraId="6B60FD77" w14:textId="71F16B9F" w:rsidR="00A73704" w:rsidRPr="00D44637" w:rsidRDefault="00D44637" w:rsidP="00071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CASP9</w:t>
            </w:r>
          </w:p>
        </w:tc>
        <w:tc>
          <w:tcPr>
            <w:tcW w:w="3957" w:type="dxa"/>
            <w:vAlign w:val="center"/>
          </w:tcPr>
          <w:p w14:paraId="02E8BE36" w14:textId="55FDED31" w:rsidR="00A73704" w:rsidRPr="00D44637" w:rsidRDefault="00A73704" w:rsidP="00071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44637" w:rsidRPr="00D44637">
              <w:rPr>
                <w:sz w:val="20"/>
                <w:szCs w:val="20"/>
              </w:rPr>
              <w:t xml:space="preserve"> </w:t>
            </w:r>
            <w:r w:rsidR="00D44637" w:rsidRPr="00D44637">
              <w:rPr>
                <w:rFonts w:ascii="Times New Roman" w:hAnsi="Times New Roman" w:cs="Times New Roman"/>
                <w:sz w:val="20"/>
                <w:szCs w:val="20"/>
              </w:rPr>
              <w:t>CTTCGTTTCTGCGAACTAACAGG</w:t>
            </w: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678" w:type="dxa"/>
            <w:vAlign w:val="center"/>
          </w:tcPr>
          <w:p w14:paraId="35D5DA63" w14:textId="21141B2C" w:rsidR="00A73704" w:rsidRPr="00D44637" w:rsidRDefault="00A73704" w:rsidP="00D44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44637" w:rsidRPr="00D44637">
              <w:rPr>
                <w:sz w:val="20"/>
                <w:szCs w:val="20"/>
              </w:rPr>
              <w:t xml:space="preserve"> </w:t>
            </w:r>
            <w:r w:rsidR="00D44637" w:rsidRPr="00D44637">
              <w:rPr>
                <w:rFonts w:ascii="Times New Roman" w:hAnsi="Times New Roman" w:cs="Times New Roman"/>
                <w:sz w:val="20"/>
                <w:szCs w:val="20"/>
              </w:rPr>
              <w:t>GCACCACTGGGGTAAGGTTT</w:t>
            </w: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A73704" w:rsidRPr="00D44637" w14:paraId="7638BEDF" w14:textId="77777777" w:rsidTr="00D44637">
        <w:trPr>
          <w:trHeight w:val="454"/>
        </w:trPr>
        <w:tc>
          <w:tcPr>
            <w:tcW w:w="1010" w:type="dxa"/>
            <w:vAlign w:val="center"/>
          </w:tcPr>
          <w:p w14:paraId="5917D229" w14:textId="1745C26B" w:rsidR="00A73704" w:rsidRPr="00D44637" w:rsidRDefault="00D44637" w:rsidP="00071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GSDMC</w:t>
            </w:r>
          </w:p>
        </w:tc>
        <w:tc>
          <w:tcPr>
            <w:tcW w:w="3957" w:type="dxa"/>
            <w:vAlign w:val="center"/>
          </w:tcPr>
          <w:p w14:paraId="01E66283" w14:textId="3B4D32EB" w:rsidR="00A73704" w:rsidRPr="00D44637" w:rsidRDefault="00A73704" w:rsidP="00071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44637" w:rsidRPr="00D44637">
              <w:rPr>
                <w:sz w:val="20"/>
                <w:szCs w:val="20"/>
              </w:rPr>
              <w:t xml:space="preserve"> </w:t>
            </w:r>
            <w:r w:rsidR="00D44637" w:rsidRPr="00D44637">
              <w:rPr>
                <w:rFonts w:ascii="Times New Roman" w:hAnsi="Times New Roman" w:cs="Times New Roman"/>
                <w:sz w:val="20"/>
                <w:szCs w:val="20"/>
              </w:rPr>
              <w:t>TCCATGTTGGAACGCATTAGC</w:t>
            </w: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678" w:type="dxa"/>
            <w:vAlign w:val="center"/>
          </w:tcPr>
          <w:p w14:paraId="7E5DF97A" w14:textId="4377FA9B" w:rsidR="00A73704" w:rsidRPr="00D44637" w:rsidRDefault="00A73704" w:rsidP="00071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44637" w:rsidRPr="00D44637">
              <w:rPr>
                <w:sz w:val="20"/>
                <w:szCs w:val="20"/>
              </w:rPr>
              <w:t xml:space="preserve"> </w:t>
            </w:r>
            <w:r w:rsidR="00D44637" w:rsidRPr="00D44637">
              <w:rPr>
                <w:rFonts w:ascii="Times New Roman" w:hAnsi="Times New Roman" w:cs="Times New Roman"/>
                <w:sz w:val="20"/>
                <w:szCs w:val="20"/>
              </w:rPr>
              <w:t>CAAACTGACGTAATTTGGTGGC</w:t>
            </w: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A73704" w:rsidRPr="00D44637" w14:paraId="56C48FBF" w14:textId="77777777" w:rsidTr="00D44637">
        <w:trPr>
          <w:trHeight w:val="454"/>
        </w:trPr>
        <w:tc>
          <w:tcPr>
            <w:tcW w:w="1010" w:type="dxa"/>
            <w:vAlign w:val="center"/>
          </w:tcPr>
          <w:p w14:paraId="79FF6406" w14:textId="32A75D1C" w:rsidR="00A73704" w:rsidRPr="00D44637" w:rsidRDefault="00D44637" w:rsidP="00071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IL1A</w:t>
            </w:r>
          </w:p>
        </w:tc>
        <w:tc>
          <w:tcPr>
            <w:tcW w:w="3957" w:type="dxa"/>
            <w:vAlign w:val="center"/>
          </w:tcPr>
          <w:p w14:paraId="55AD337D" w14:textId="52253CBD" w:rsidR="00A73704" w:rsidRPr="00D44637" w:rsidRDefault="00A73704" w:rsidP="00071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44637" w:rsidRPr="00D44637">
              <w:rPr>
                <w:sz w:val="20"/>
                <w:szCs w:val="20"/>
              </w:rPr>
              <w:t xml:space="preserve"> </w:t>
            </w:r>
            <w:r w:rsidR="00D44637" w:rsidRPr="00D44637">
              <w:rPr>
                <w:rFonts w:ascii="Times New Roman" w:hAnsi="Times New Roman" w:cs="Times New Roman"/>
                <w:sz w:val="20"/>
                <w:szCs w:val="20"/>
              </w:rPr>
              <w:t>TGGTAGTAGCAACCAACGGGA</w:t>
            </w: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678" w:type="dxa"/>
            <w:vAlign w:val="center"/>
          </w:tcPr>
          <w:p w14:paraId="709D1F3E" w14:textId="19D16A1B" w:rsidR="00A73704" w:rsidRPr="00D44637" w:rsidRDefault="00A73704" w:rsidP="00071F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44637" w:rsidRPr="00D44637">
              <w:rPr>
                <w:sz w:val="20"/>
                <w:szCs w:val="20"/>
              </w:rPr>
              <w:t xml:space="preserve"> </w:t>
            </w:r>
            <w:r w:rsidR="00D44637" w:rsidRPr="00D44637">
              <w:rPr>
                <w:rFonts w:ascii="Times New Roman" w:hAnsi="Times New Roman" w:cs="Times New Roman"/>
                <w:sz w:val="20"/>
                <w:szCs w:val="20"/>
              </w:rPr>
              <w:t>ACTTTGATTGAGGGCGTCATTC</w:t>
            </w: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D44637" w:rsidRPr="00BD2C79" w14:paraId="5CC02D30" w14:textId="77777777" w:rsidTr="00D44637">
        <w:trPr>
          <w:trHeight w:val="454"/>
        </w:trPr>
        <w:tc>
          <w:tcPr>
            <w:tcW w:w="1010" w:type="dxa"/>
            <w:tcBorders>
              <w:bottom w:val="single" w:sz="8" w:space="0" w:color="auto"/>
            </w:tcBorders>
            <w:vAlign w:val="center"/>
          </w:tcPr>
          <w:p w14:paraId="46B5EB42" w14:textId="3B63985A" w:rsidR="00D44637" w:rsidRPr="00BD2C79" w:rsidRDefault="006220D3" w:rsidP="00071FB2">
            <w:pPr>
              <w:rPr>
                <w:rFonts w:ascii="Times New Roman" w:hAnsi="Times New Roman" w:cs="Times New Roman"/>
                <w:szCs w:val="21"/>
              </w:rPr>
            </w:pPr>
            <w:r w:rsidRPr="006220D3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957" w:type="dxa"/>
            <w:tcBorders>
              <w:bottom w:val="single" w:sz="8" w:space="0" w:color="auto"/>
            </w:tcBorders>
            <w:vAlign w:val="center"/>
          </w:tcPr>
          <w:p w14:paraId="4C0F17DF" w14:textId="4D59383D" w:rsidR="00D44637" w:rsidRPr="00BD2C79" w:rsidRDefault="006220D3" w:rsidP="00071FB2">
            <w:pPr>
              <w:rPr>
                <w:rFonts w:ascii="Times New Roman" w:hAnsi="Times New Roman" w:cs="Times New Roman"/>
                <w:szCs w:val="21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D44637">
              <w:rPr>
                <w:sz w:val="20"/>
                <w:szCs w:val="20"/>
              </w:rPr>
              <w:t xml:space="preserve"> </w:t>
            </w:r>
            <w:r w:rsidRPr="006220D3">
              <w:rPr>
                <w:rFonts w:ascii="Times New Roman" w:hAnsi="Times New Roman" w:cs="Times New Roman"/>
                <w:sz w:val="20"/>
                <w:szCs w:val="20"/>
              </w:rPr>
              <w:t>GGAGCGAGATCCCTCCAAAAT</w:t>
            </w: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678" w:type="dxa"/>
            <w:tcBorders>
              <w:bottom w:val="single" w:sz="8" w:space="0" w:color="auto"/>
            </w:tcBorders>
            <w:vAlign w:val="center"/>
          </w:tcPr>
          <w:p w14:paraId="7A139821" w14:textId="24C01D83" w:rsidR="00D44637" w:rsidRPr="00BD2C79" w:rsidRDefault="006220D3" w:rsidP="00071FB2">
            <w:pPr>
              <w:rPr>
                <w:rFonts w:ascii="Times New Roman" w:hAnsi="Times New Roman" w:cs="Times New Roman"/>
                <w:szCs w:val="21"/>
              </w:rPr>
            </w:pP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D44637">
              <w:rPr>
                <w:sz w:val="20"/>
                <w:szCs w:val="20"/>
              </w:rPr>
              <w:t xml:space="preserve"> </w:t>
            </w:r>
            <w:r w:rsidRPr="006220D3">
              <w:rPr>
                <w:rFonts w:ascii="Times New Roman" w:hAnsi="Times New Roman" w:cs="Times New Roman"/>
                <w:sz w:val="20"/>
                <w:szCs w:val="20"/>
              </w:rPr>
              <w:t>GGCTGTTGTCATACTTCTCATGG</w:t>
            </w:r>
            <w:r w:rsidRPr="00D4463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14:paraId="5F37F016" w14:textId="00025862" w:rsidR="00A73704" w:rsidRDefault="00A73704"/>
    <w:sectPr w:rsidR="00A73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7C50D" w14:textId="77777777" w:rsidR="00914A38" w:rsidRDefault="00914A38" w:rsidP="00A73704">
      <w:r>
        <w:separator/>
      </w:r>
    </w:p>
  </w:endnote>
  <w:endnote w:type="continuationSeparator" w:id="0">
    <w:p w14:paraId="7EBDADA3" w14:textId="77777777" w:rsidR="00914A38" w:rsidRDefault="00914A38" w:rsidP="00A73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EBFDE" w14:textId="77777777" w:rsidR="00914A38" w:rsidRDefault="00914A38" w:rsidP="00A73704">
      <w:r>
        <w:separator/>
      </w:r>
    </w:p>
  </w:footnote>
  <w:footnote w:type="continuationSeparator" w:id="0">
    <w:p w14:paraId="78BBEC9C" w14:textId="77777777" w:rsidR="00914A38" w:rsidRDefault="00914A38" w:rsidP="00A73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BA"/>
    <w:rsid w:val="000305BA"/>
    <w:rsid w:val="00040E90"/>
    <w:rsid w:val="002E1CF1"/>
    <w:rsid w:val="00302CC4"/>
    <w:rsid w:val="003C042D"/>
    <w:rsid w:val="0040763E"/>
    <w:rsid w:val="00421AB9"/>
    <w:rsid w:val="005C7ED1"/>
    <w:rsid w:val="006220D3"/>
    <w:rsid w:val="00693573"/>
    <w:rsid w:val="007D7382"/>
    <w:rsid w:val="00914A38"/>
    <w:rsid w:val="00946D04"/>
    <w:rsid w:val="009A0F9D"/>
    <w:rsid w:val="00A73704"/>
    <w:rsid w:val="00A77B59"/>
    <w:rsid w:val="00C22638"/>
    <w:rsid w:val="00D44637"/>
    <w:rsid w:val="00F0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287D6"/>
  <w15:chartTrackingRefBased/>
  <w15:docId w15:val="{513DAB57-2C03-41FA-811B-449C85A8B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博士正文"/>
    <w:qFormat/>
    <w:rsid w:val="00A73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370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370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3704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A73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A73704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网格型1"/>
    <w:basedOn w:val="a1"/>
    <w:next w:val="a7"/>
    <w:uiPriority w:val="39"/>
    <w:qFormat/>
    <w:rsid w:val="00A7370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qFormat/>
    <w:rsid w:val="00A7370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A7370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lV587</dc:creator>
  <cp:keywords/>
  <dc:description/>
  <cp:lastModifiedBy>Zhang Lancet</cp:lastModifiedBy>
  <cp:revision>9</cp:revision>
  <dcterms:created xsi:type="dcterms:W3CDTF">2021-04-12T12:59:00Z</dcterms:created>
  <dcterms:modified xsi:type="dcterms:W3CDTF">2022-01-23T04:26:00Z</dcterms:modified>
</cp:coreProperties>
</file>